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77F7D" w14:textId="77777777" w:rsidR="00823088" w:rsidRDefault="00823088" w:rsidP="00823088">
      <w:pPr>
        <w:rPr>
          <w:rFonts w:ascii="Arial" w:hAnsi="Arial" w:cs="Arial"/>
          <w:sz w:val="22"/>
          <w:szCs w:val="22"/>
        </w:rPr>
      </w:pPr>
    </w:p>
    <w:tbl>
      <w:tblPr>
        <w:tblStyle w:val="PlainTable2"/>
        <w:tblW w:w="13960" w:type="dxa"/>
        <w:tblLook w:val="04A0" w:firstRow="1" w:lastRow="0" w:firstColumn="1" w:lastColumn="0" w:noHBand="0" w:noVBand="1"/>
      </w:tblPr>
      <w:tblGrid>
        <w:gridCol w:w="1210"/>
        <w:gridCol w:w="793"/>
        <w:gridCol w:w="1121"/>
        <w:gridCol w:w="1415"/>
        <w:gridCol w:w="914"/>
        <w:gridCol w:w="1081"/>
        <w:gridCol w:w="1066"/>
        <w:gridCol w:w="1143"/>
        <w:gridCol w:w="1488"/>
        <w:gridCol w:w="1309"/>
        <w:gridCol w:w="1244"/>
        <w:gridCol w:w="1176"/>
      </w:tblGrid>
      <w:tr w:rsidR="007E6A5E" w:rsidRPr="00830519" w14:paraId="4022370E" w14:textId="77777777" w:rsidTr="007E6A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</w:tcPr>
          <w:p w14:paraId="11D35176" w14:textId="77777777" w:rsidR="007E6A5E" w:rsidRDefault="007E6A5E" w:rsidP="00762E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32" w:type="dxa"/>
            <w:gridSpan w:val="10"/>
          </w:tcPr>
          <w:p w14:paraId="52C2CCDB" w14:textId="2A441B2D" w:rsidR="007E6A5E" w:rsidRPr="00E758DD" w:rsidRDefault="007E6A5E" w:rsidP="00762E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UPPLEMENTARY </w:t>
            </w:r>
            <w:r w:rsidRPr="00EB4198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: Hypothalamic nuclei volumetric between group results without normalisation to ICV</w:t>
            </w:r>
          </w:p>
        </w:tc>
        <w:tc>
          <w:tcPr>
            <w:tcW w:w="1218" w:type="dxa"/>
          </w:tcPr>
          <w:p w14:paraId="1639BD5C" w14:textId="77777777" w:rsidR="007E6A5E" w:rsidRPr="00EB4198" w:rsidRDefault="007E6A5E" w:rsidP="00762E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6A5E" w:rsidRPr="00830519" w14:paraId="6BB7A8B6" w14:textId="77777777" w:rsidTr="007E6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gridSpan w:val="2"/>
          </w:tcPr>
          <w:p w14:paraId="7BA6FC9C" w14:textId="77777777" w:rsidR="007E6A5E" w:rsidRPr="00830519" w:rsidRDefault="007E6A5E" w:rsidP="007E6A5E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5035D56C" w14:textId="191159B6" w:rsidR="007E6A5E" w:rsidRPr="00830519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ntrol </w:t>
            </w:r>
            <w:proofErr w:type="gram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  <w:proofErr w:type="gram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D)</w:t>
            </w:r>
          </w:p>
        </w:tc>
        <w:tc>
          <w:tcPr>
            <w:tcW w:w="1415" w:type="dxa"/>
          </w:tcPr>
          <w:p w14:paraId="3C4967AD" w14:textId="75DC73C0" w:rsidR="007E6A5E" w:rsidRPr="00830519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verweight mean (SD)</w:t>
            </w:r>
          </w:p>
        </w:tc>
        <w:tc>
          <w:tcPr>
            <w:tcW w:w="909" w:type="dxa"/>
          </w:tcPr>
          <w:p w14:paraId="690B0D44" w14:textId="1AA8C172" w:rsidR="007E6A5E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bese mean (SD)</w:t>
            </w:r>
          </w:p>
        </w:tc>
        <w:tc>
          <w:tcPr>
            <w:tcW w:w="1120" w:type="dxa"/>
          </w:tcPr>
          <w:p w14:paraId="671B30B6" w14:textId="72E8D39C" w:rsidR="007E6A5E" w:rsidRPr="00830519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N mean (SD)</w:t>
            </w:r>
          </w:p>
        </w:tc>
        <w:tc>
          <w:tcPr>
            <w:tcW w:w="1102" w:type="dxa"/>
          </w:tcPr>
          <w:p w14:paraId="1928A04B" w14:textId="77777777" w:rsidR="007E6A5E" w:rsidRPr="00830519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N mean (SD)</w:t>
            </w:r>
          </w:p>
        </w:tc>
        <w:tc>
          <w:tcPr>
            <w:tcW w:w="1148" w:type="dxa"/>
          </w:tcPr>
          <w:p w14:paraId="469A1F7C" w14:textId="77777777" w:rsidR="007E6A5E" w:rsidRPr="00830519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N/BN matched control mean</w:t>
            </w:r>
          </w:p>
        </w:tc>
        <w:tc>
          <w:tcPr>
            <w:tcW w:w="1133" w:type="dxa"/>
          </w:tcPr>
          <w:p w14:paraId="21B6A167" w14:textId="7A8C6FF6" w:rsidR="007E6A5E" w:rsidRPr="00830519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verweight-Control p-value</w:t>
            </w:r>
          </w:p>
        </w:tc>
        <w:tc>
          <w:tcPr>
            <w:tcW w:w="1381" w:type="dxa"/>
          </w:tcPr>
          <w:p w14:paraId="765ABF96" w14:textId="6FFB695F" w:rsidR="007E6A5E" w:rsidRPr="00830519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bese-Control p-value </w:t>
            </w:r>
          </w:p>
        </w:tc>
        <w:tc>
          <w:tcPr>
            <w:tcW w:w="1301" w:type="dxa"/>
          </w:tcPr>
          <w:p w14:paraId="1274CF29" w14:textId="1B064BD6" w:rsidR="007E6A5E" w:rsidRPr="00830519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N-Control p-value </w:t>
            </w:r>
          </w:p>
        </w:tc>
        <w:tc>
          <w:tcPr>
            <w:tcW w:w="1218" w:type="dxa"/>
          </w:tcPr>
          <w:p w14:paraId="263C2080" w14:textId="7636785A" w:rsidR="007E6A5E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N-Control p-value </w:t>
            </w:r>
          </w:p>
        </w:tc>
      </w:tr>
      <w:tr w:rsidR="007E6A5E" w:rsidRPr="00830519" w14:paraId="461F2286" w14:textId="77777777" w:rsidTr="007E6A5E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gridSpan w:val="2"/>
          </w:tcPr>
          <w:p w14:paraId="7FD042A1" w14:textId="77777777" w:rsidR="007E6A5E" w:rsidRPr="00EB4198" w:rsidRDefault="007E6A5E" w:rsidP="007E6A5E">
            <w:pPr>
              <w:rPr>
                <w:rFonts w:ascii="Arial" w:hAnsi="Arial" w:cs="Arial"/>
                <w:sz w:val="22"/>
                <w:szCs w:val="22"/>
              </w:rPr>
            </w:pPr>
            <w:r w:rsidRPr="00EB4198">
              <w:rPr>
                <w:rFonts w:ascii="Arial" w:hAnsi="Arial" w:cs="Arial"/>
                <w:sz w:val="22"/>
                <w:szCs w:val="22"/>
              </w:rPr>
              <w:t>Hypothalamic nuclei volumes</w:t>
            </w:r>
          </w:p>
        </w:tc>
        <w:tc>
          <w:tcPr>
            <w:tcW w:w="1149" w:type="dxa"/>
          </w:tcPr>
          <w:p w14:paraId="739905B5" w14:textId="77777777" w:rsidR="007E6A5E" w:rsidRPr="00830519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15" w:type="dxa"/>
          </w:tcPr>
          <w:p w14:paraId="507CEE42" w14:textId="77777777" w:rsidR="007E6A5E" w:rsidRPr="00830519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9" w:type="dxa"/>
          </w:tcPr>
          <w:p w14:paraId="383EC3C0" w14:textId="77777777" w:rsidR="007E6A5E" w:rsidRPr="00830519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20" w:type="dxa"/>
          </w:tcPr>
          <w:p w14:paraId="63CD3D68" w14:textId="6808E4CF" w:rsidR="007E6A5E" w:rsidRPr="00830519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02" w:type="dxa"/>
          </w:tcPr>
          <w:p w14:paraId="53B99A0B" w14:textId="77777777" w:rsidR="007E6A5E" w:rsidRPr="00830519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48" w:type="dxa"/>
          </w:tcPr>
          <w:p w14:paraId="12577AFB" w14:textId="77777777" w:rsidR="007E6A5E" w:rsidRPr="00830519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33" w:type="dxa"/>
          </w:tcPr>
          <w:p w14:paraId="4115A0A3" w14:textId="77777777" w:rsidR="007E6A5E" w:rsidRPr="00830519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81" w:type="dxa"/>
          </w:tcPr>
          <w:p w14:paraId="75C0628E" w14:textId="77777777" w:rsidR="007E6A5E" w:rsidRPr="00830519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01" w:type="dxa"/>
          </w:tcPr>
          <w:p w14:paraId="7091DD84" w14:textId="77777777" w:rsidR="007E6A5E" w:rsidRPr="00830519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18" w:type="dxa"/>
          </w:tcPr>
          <w:p w14:paraId="26EBFB94" w14:textId="77777777" w:rsidR="007E6A5E" w:rsidRPr="00830519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7E6A5E" w:rsidRPr="00830519" w14:paraId="017367BB" w14:textId="77777777" w:rsidTr="007E6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gridSpan w:val="2"/>
          </w:tcPr>
          <w:p w14:paraId="337C4CA4" w14:textId="77777777" w:rsidR="007E6A5E" w:rsidRPr="00EB4198" w:rsidRDefault="007E6A5E" w:rsidP="007E6A5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eft anterior-inferior</w:t>
            </w:r>
          </w:p>
        </w:tc>
        <w:tc>
          <w:tcPr>
            <w:tcW w:w="1149" w:type="dxa"/>
          </w:tcPr>
          <w:p w14:paraId="429500E0" w14:textId="2E211DBA" w:rsidR="007E6A5E" w:rsidRPr="00EB4198" w:rsidRDefault="0026251A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45 (3.80)</w:t>
            </w:r>
          </w:p>
        </w:tc>
        <w:tc>
          <w:tcPr>
            <w:tcW w:w="1415" w:type="dxa"/>
          </w:tcPr>
          <w:p w14:paraId="694F6E49" w14:textId="1E3BD5CA" w:rsidR="007E6A5E" w:rsidRPr="00EB4198" w:rsidRDefault="0026251A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="00830A47">
              <w:rPr>
                <w:rFonts w:ascii="Arial" w:hAnsi="Arial" w:cs="Arial"/>
                <w:sz w:val="22"/>
                <w:szCs w:val="22"/>
              </w:rPr>
              <w:t>.13 (2.97)</w:t>
            </w:r>
          </w:p>
        </w:tc>
        <w:tc>
          <w:tcPr>
            <w:tcW w:w="909" w:type="dxa"/>
          </w:tcPr>
          <w:p w14:paraId="1F09BF58" w14:textId="70C43172" w:rsidR="007E6A5E" w:rsidRDefault="00D20C8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25 (3.33)</w:t>
            </w:r>
          </w:p>
        </w:tc>
        <w:tc>
          <w:tcPr>
            <w:tcW w:w="1120" w:type="dxa"/>
          </w:tcPr>
          <w:p w14:paraId="2746C95A" w14:textId="5AE85B77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72 (4.65)</w:t>
            </w:r>
          </w:p>
        </w:tc>
        <w:tc>
          <w:tcPr>
            <w:tcW w:w="1102" w:type="dxa"/>
          </w:tcPr>
          <w:p w14:paraId="61A74B93" w14:textId="77777777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61 (4.29)</w:t>
            </w:r>
          </w:p>
        </w:tc>
        <w:tc>
          <w:tcPr>
            <w:tcW w:w="1148" w:type="dxa"/>
          </w:tcPr>
          <w:p w14:paraId="6A0B23FC" w14:textId="77777777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67 (5.20)</w:t>
            </w:r>
          </w:p>
        </w:tc>
        <w:tc>
          <w:tcPr>
            <w:tcW w:w="1133" w:type="dxa"/>
          </w:tcPr>
          <w:p w14:paraId="487075BB" w14:textId="77C4060D" w:rsidR="007E6A5E" w:rsidRPr="00211E6F" w:rsidRDefault="00830A47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1" w:type="dxa"/>
          </w:tcPr>
          <w:p w14:paraId="1D615217" w14:textId="38D9C565" w:rsidR="007E6A5E" w:rsidRPr="00211E6F" w:rsidRDefault="008F0A64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301" w:type="dxa"/>
          </w:tcPr>
          <w:p w14:paraId="3996F6F3" w14:textId="70115EA1" w:rsidR="007E6A5E" w:rsidRPr="00211E6F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8" w:type="dxa"/>
          </w:tcPr>
          <w:p w14:paraId="6F8CA3C3" w14:textId="69EBC2CF" w:rsidR="007E6A5E" w:rsidRPr="00211E6F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E6A5E" w:rsidRPr="00830519" w14:paraId="6EAF5538" w14:textId="77777777" w:rsidTr="007E6A5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gridSpan w:val="2"/>
          </w:tcPr>
          <w:p w14:paraId="435F1606" w14:textId="77777777" w:rsidR="007E6A5E" w:rsidRPr="00EB4198" w:rsidRDefault="007E6A5E" w:rsidP="007E6A5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eft anterior-superior</w:t>
            </w:r>
          </w:p>
        </w:tc>
        <w:tc>
          <w:tcPr>
            <w:tcW w:w="1149" w:type="dxa"/>
          </w:tcPr>
          <w:p w14:paraId="31DCBAA6" w14:textId="3D27F729" w:rsidR="007E6A5E" w:rsidRPr="00EB4198" w:rsidRDefault="0026251A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97 (4.05)</w:t>
            </w:r>
          </w:p>
        </w:tc>
        <w:tc>
          <w:tcPr>
            <w:tcW w:w="1415" w:type="dxa"/>
          </w:tcPr>
          <w:p w14:paraId="7BF148C5" w14:textId="286ADEFC" w:rsidR="007E6A5E" w:rsidRPr="00EB4198" w:rsidRDefault="00830A47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97 (3.84)</w:t>
            </w:r>
          </w:p>
        </w:tc>
        <w:tc>
          <w:tcPr>
            <w:tcW w:w="909" w:type="dxa"/>
          </w:tcPr>
          <w:p w14:paraId="61E91B25" w14:textId="3B3E2F20" w:rsidR="007E6A5E" w:rsidRDefault="00D20C8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57 (4.70)</w:t>
            </w:r>
          </w:p>
        </w:tc>
        <w:tc>
          <w:tcPr>
            <w:tcW w:w="1120" w:type="dxa"/>
          </w:tcPr>
          <w:p w14:paraId="72819EEE" w14:textId="53FE6803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04 (3.36)</w:t>
            </w:r>
          </w:p>
        </w:tc>
        <w:tc>
          <w:tcPr>
            <w:tcW w:w="1102" w:type="dxa"/>
          </w:tcPr>
          <w:p w14:paraId="71BB09EB" w14:textId="77777777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13 (4.77)</w:t>
            </w:r>
          </w:p>
        </w:tc>
        <w:tc>
          <w:tcPr>
            <w:tcW w:w="1148" w:type="dxa"/>
          </w:tcPr>
          <w:p w14:paraId="2F786725" w14:textId="77777777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01 (3.85)</w:t>
            </w:r>
          </w:p>
        </w:tc>
        <w:tc>
          <w:tcPr>
            <w:tcW w:w="1133" w:type="dxa"/>
          </w:tcPr>
          <w:p w14:paraId="3919CA23" w14:textId="362924AC" w:rsidR="007E6A5E" w:rsidRPr="00211E6F" w:rsidRDefault="00830A47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1" w:type="dxa"/>
          </w:tcPr>
          <w:p w14:paraId="2D6C766F" w14:textId="149D7D3B" w:rsidR="007E6A5E" w:rsidRPr="00211E6F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1" w:type="dxa"/>
          </w:tcPr>
          <w:p w14:paraId="3508525F" w14:textId="78DA07D6" w:rsidR="007E6A5E" w:rsidRPr="00211E6F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8" w:type="dxa"/>
          </w:tcPr>
          <w:p w14:paraId="1B4CDC62" w14:textId="3F091ABB" w:rsidR="007E6A5E" w:rsidRPr="00211E6F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E6A5E" w:rsidRPr="00830519" w14:paraId="3F9F0955" w14:textId="77777777" w:rsidTr="007E6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gridSpan w:val="2"/>
          </w:tcPr>
          <w:p w14:paraId="57653955" w14:textId="77777777" w:rsidR="007E6A5E" w:rsidRPr="00EB4198" w:rsidRDefault="007E6A5E" w:rsidP="007E6A5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eft posterior</w:t>
            </w:r>
          </w:p>
        </w:tc>
        <w:tc>
          <w:tcPr>
            <w:tcW w:w="1149" w:type="dxa"/>
          </w:tcPr>
          <w:p w14:paraId="6155529C" w14:textId="1AB25D88" w:rsidR="007E6A5E" w:rsidRPr="00EB4198" w:rsidRDefault="0026251A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.90 (16.39)</w:t>
            </w:r>
          </w:p>
        </w:tc>
        <w:tc>
          <w:tcPr>
            <w:tcW w:w="1415" w:type="dxa"/>
          </w:tcPr>
          <w:p w14:paraId="214F179F" w14:textId="6FDF9BE1" w:rsidR="007E6A5E" w:rsidRPr="00EB4198" w:rsidRDefault="00830A47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.68 (15.03)</w:t>
            </w:r>
          </w:p>
        </w:tc>
        <w:tc>
          <w:tcPr>
            <w:tcW w:w="909" w:type="dxa"/>
          </w:tcPr>
          <w:p w14:paraId="4EB006AA" w14:textId="35AA705D" w:rsidR="007E6A5E" w:rsidRDefault="00D20C8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.39 (15.18)</w:t>
            </w:r>
          </w:p>
        </w:tc>
        <w:tc>
          <w:tcPr>
            <w:tcW w:w="1120" w:type="dxa"/>
          </w:tcPr>
          <w:p w14:paraId="7249E648" w14:textId="46C35566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.37 (13.78)</w:t>
            </w:r>
          </w:p>
        </w:tc>
        <w:tc>
          <w:tcPr>
            <w:tcW w:w="1102" w:type="dxa"/>
          </w:tcPr>
          <w:p w14:paraId="181448DA" w14:textId="77777777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.23 (10.23)</w:t>
            </w:r>
          </w:p>
        </w:tc>
        <w:tc>
          <w:tcPr>
            <w:tcW w:w="1148" w:type="dxa"/>
          </w:tcPr>
          <w:p w14:paraId="5D3B8DDD" w14:textId="77777777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2.38 (15.60)</w:t>
            </w:r>
          </w:p>
        </w:tc>
        <w:tc>
          <w:tcPr>
            <w:tcW w:w="1133" w:type="dxa"/>
          </w:tcPr>
          <w:p w14:paraId="50BE39BE" w14:textId="6370AF60" w:rsidR="007E6A5E" w:rsidRPr="00211E6F" w:rsidRDefault="00830A47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1" w:type="dxa"/>
          </w:tcPr>
          <w:p w14:paraId="2CB9FB6D" w14:textId="5B535D16" w:rsidR="007E6A5E" w:rsidRPr="00211E6F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1" w:type="dxa"/>
          </w:tcPr>
          <w:p w14:paraId="75EF506C" w14:textId="2826F713" w:rsidR="007E6A5E" w:rsidRPr="00211E6F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8" w:type="dxa"/>
          </w:tcPr>
          <w:p w14:paraId="78ED388A" w14:textId="56E5D316" w:rsidR="007E6A5E" w:rsidRPr="00211E6F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E6A5E" w:rsidRPr="00830519" w14:paraId="67741DAE" w14:textId="77777777" w:rsidTr="007E6A5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gridSpan w:val="2"/>
          </w:tcPr>
          <w:p w14:paraId="5335DDD1" w14:textId="77777777" w:rsidR="007E6A5E" w:rsidRPr="00EB4198" w:rsidRDefault="007E6A5E" w:rsidP="007E6A5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eft tubular inferior</w:t>
            </w:r>
          </w:p>
        </w:tc>
        <w:tc>
          <w:tcPr>
            <w:tcW w:w="1149" w:type="dxa"/>
          </w:tcPr>
          <w:p w14:paraId="548B6FE5" w14:textId="5AC2B02F" w:rsidR="007E6A5E" w:rsidRPr="00EB4198" w:rsidRDefault="0026251A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6.90 (19.73)</w:t>
            </w:r>
          </w:p>
        </w:tc>
        <w:tc>
          <w:tcPr>
            <w:tcW w:w="1415" w:type="dxa"/>
          </w:tcPr>
          <w:p w14:paraId="04507D49" w14:textId="283D45E9" w:rsidR="007E6A5E" w:rsidRPr="00EB4198" w:rsidRDefault="00830A47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0.32 (13.25)</w:t>
            </w:r>
          </w:p>
        </w:tc>
        <w:tc>
          <w:tcPr>
            <w:tcW w:w="909" w:type="dxa"/>
          </w:tcPr>
          <w:p w14:paraId="61EFFAA1" w14:textId="5F203AF9" w:rsidR="007E6A5E" w:rsidRDefault="00D20C8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3.71 (19.86)</w:t>
            </w:r>
          </w:p>
        </w:tc>
        <w:tc>
          <w:tcPr>
            <w:tcW w:w="1120" w:type="dxa"/>
          </w:tcPr>
          <w:p w14:paraId="1EE30BE0" w14:textId="51FC9514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6.45 (13.49)</w:t>
            </w:r>
          </w:p>
        </w:tc>
        <w:tc>
          <w:tcPr>
            <w:tcW w:w="1102" w:type="dxa"/>
          </w:tcPr>
          <w:p w14:paraId="074B4641" w14:textId="77777777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5.86 (13.41)</w:t>
            </w:r>
          </w:p>
        </w:tc>
        <w:tc>
          <w:tcPr>
            <w:tcW w:w="1148" w:type="dxa"/>
          </w:tcPr>
          <w:p w14:paraId="6DD2CFBA" w14:textId="77777777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5.73 (14.36)</w:t>
            </w:r>
          </w:p>
        </w:tc>
        <w:tc>
          <w:tcPr>
            <w:tcW w:w="1133" w:type="dxa"/>
          </w:tcPr>
          <w:p w14:paraId="4B78018A" w14:textId="7504EE5B" w:rsidR="007E6A5E" w:rsidRPr="00211E6F" w:rsidRDefault="00830A47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1" w:type="dxa"/>
          </w:tcPr>
          <w:p w14:paraId="55DFE56C" w14:textId="7D578C26" w:rsidR="007E6A5E" w:rsidRPr="00211E6F" w:rsidRDefault="008F0A64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1" w:type="dxa"/>
          </w:tcPr>
          <w:p w14:paraId="0971355B" w14:textId="2874680E" w:rsidR="007E6A5E" w:rsidRPr="00211E6F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8" w:type="dxa"/>
          </w:tcPr>
          <w:p w14:paraId="5718A4B8" w14:textId="708D4C3D" w:rsidR="007E6A5E" w:rsidRPr="00211E6F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E6A5E" w:rsidRPr="00830519" w14:paraId="426E7B35" w14:textId="77777777" w:rsidTr="007E6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gridSpan w:val="2"/>
          </w:tcPr>
          <w:p w14:paraId="6CA37932" w14:textId="77777777" w:rsidR="007E6A5E" w:rsidRPr="00EB4198" w:rsidRDefault="007E6A5E" w:rsidP="007E6A5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eft tubular superior</w:t>
            </w:r>
          </w:p>
        </w:tc>
        <w:tc>
          <w:tcPr>
            <w:tcW w:w="1149" w:type="dxa"/>
          </w:tcPr>
          <w:p w14:paraId="566D5CF6" w14:textId="5B1226E1" w:rsidR="007E6A5E" w:rsidRPr="00EB4198" w:rsidRDefault="0026251A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.05 (12.90)</w:t>
            </w:r>
          </w:p>
        </w:tc>
        <w:tc>
          <w:tcPr>
            <w:tcW w:w="1415" w:type="dxa"/>
          </w:tcPr>
          <w:p w14:paraId="3C94357D" w14:textId="68DFAA60" w:rsidR="007E6A5E" w:rsidRPr="00EB4198" w:rsidRDefault="00830A47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.38 (13.25)</w:t>
            </w:r>
          </w:p>
        </w:tc>
        <w:tc>
          <w:tcPr>
            <w:tcW w:w="909" w:type="dxa"/>
          </w:tcPr>
          <w:p w14:paraId="0BF7C050" w14:textId="6D65158F" w:rsidR="007E6A5E" w:rsidRDefault="001E5585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.30 (18.31)</w:t>
            </w:r>
          </w:p>
        </w:tc>
        <w:tc>
          <w:tcPr>
            <w:tcW w:w="1120" w:type="dxa"/>
          </w:tcPr>
          <w:p w14:paraId="1CD4DA5F" w14:textId="4E6ECE93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.76 (14.04)</w:t>
            </w:r>
          </w:p>
        </w:tc>
        <w:tc>
          <w:tcPr>
            <w:tcW w:w="1102" w:type="dxa"/>
          </w:tcPr>
          <w:p w14:paraId="2CCA3FCF" w14:textId="77777777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.83 (9.72)</w:t>
            </w:r>
          </w:p>
        </w:tc>
        <w:tc>
          <w:tcPr>
            <w:tcW w:w="1148" w:type="dxa"/>
          </w:tcPr>
          <w:p w14:paraId="65FEC51C" w14:textId="77777777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.97 (12.84)</w:t>
            </w:r>
          </w:p>
        </w:tc>
        <w:tc>
          <w:tcPr>
            <w:tcW w:w="1133" w:type="dxa"/>
          </w:tcPr>
          <w:p w14:paraId="79DCA600" w14:textId="59391C42" w:rsidR="007E6A5E" w:rsidRPr="00211E6F" w:rsidRDefault="00830A47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1" w:type="dxa"/>
          </w:tcPr>
          <w:p w14:paraId="20D93E3F" w14:textId="77B2A4C9" w:rsidR="007E6A5E" w:rsidRPr="00211E6F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1" w:type="dxa"/>
          </w:tcPr>
          <w:p w14:paraId="4935AE42" w14:textId="1B68B120" w:rsidR="007E6A5E" w:rsidRPr="00211E6F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8" w:type="dxa"/>
          </w:tcPr>
          <w:p w14:paraId="2B6AFCBC" w14:textId="6C30A48F" w:rsidR="007E6A5E" w:rsidRPr="00211E6F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7E6A5E" w:rsidRPr="00830519" w14:paraId="72AAA853" w14:textId="77777777" w:rsidTr="007E6A5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gridSpan w:val="2"/>
          </w:tcPr>
          <w:p w14:paraId="237981F6" w14:textId="77777777" w:rsidR="007E6A5E" w:rsidRPr="00EB4198" w:rsidRDefault="007E6A5E" w:rsidP="007E6A5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eft whole</w:t>
            </w:r>
          </w:p>
        </w:tc>
        <w:tc>
          <w:tcPr>
            <w:tcW w:w="1149" w:type="dxa"/>
          </w:tcPr>
          <w:p w14:paraId="077B8ED1" w14:textId="049B9BB9" w:rsidR="007E6A5E" w:rsidRPr="00EB4198" w:rsidRDefault="0026251A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7.28 (42.15)</w:t>
            </w:r>
          </w:p>
        </w:tc>
        <w:tc>
          <w:tcPr>
            <w:tcW w:w="1415" w:type="dxa"/>
          </w:tcPr>
          <w:p w14:paraId="2A22903D" w14:textId="2F1A6F93" w:rsidR="007E6A5E" w:rsidRPr="00EB4198" w:rsidRDefault="00830A47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3.47 (35.21)</w:t>
            </w:r>
          </w:p>
        </w:tc>
        <w:tc>
          <w:tcPr>
            <w:tcW w:w="909" w:type="dxa"/>
          </w:tcPr>
          <w:p w14:paraId="2A263F53" w14:textId="70C52ACE" w:rsidR="007E6A5E" w:rsidRDefault="009F7F3F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4.22 (46.20)</w:t>
            </w:r>
          </w:p>
        </w:tc>
        <w:tc>
          <w:tcPr>
            <w:tcW w:w="1120" w:type="dxa"/>
          </w:tcPr>
          <w:p w14:paraId="0B04435D" w14:textId="3A99678C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9.33 (25.46)</w:t>
            </w:r>
          </w:p>
        </w:tc>
        <w:tc>
          <w:tcPr>
            <w:tcW w:w="1102" w:type="dxa"/>
          </w:tcPr>
          <w:p w14:paraId="3D98FA09" w14:textId="77777777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9.66 (25.62)</w:t>
            </w:r>
          </w:p>
        </w:tc>
        <w:tc>
          <w:tcPr>
            <w:tcW w:w="1148" w:type="dxa"/>
          </w:tcPr>
          <w:p w14:paraId="30BD0E67" w14:textId="77777777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6.76 (38.82)</w:t>
            </w:r>
          </w:p>
        </w:tc>
        <w:tc>
          <w:tcPr>
            <w:tcW w:w="1133" w:type="dxa"/>
          </w:tcPr>
          <w:p w14:paraId="5FDE44CE" w14:textId="7EFDEBE9" w:rsidR="007E6A5E" w:rsidRPr="00211E6F" w:rsidRDefault="00830A47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1" w:type="dxa"/>
          </w:tcPr>
          <w:p w14:paraId="6D02864C" w14:textId="44ACE305" w:rsidR="007E6A5E" w:rsidRPr="00211E6F" w:rsidRDefault="008F0A64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301" w:type="dxa"/>
          </w:tcPr>
          <w:p w14:paraId="14E70E4B" w14:textId="463F512E" w:rsidR="007E6A5E" w:rsidRPr="00211E6F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8" w:type="dxa"/>
          </w:tcPr>
          <w:p w14:paraId="7F1C104F" w14:textId="33AF8149" w:rsidR="007E6A5E" w:rsidRPr="00211E6F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E6A5E" w:rsidRPr="00830519" w14:paraId="7F6BEF53" w14:textId="77777777" w:rsidTr="007E6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gridSpan w:val="2"/>
          </w:tcPr>
          <w:p w14:paraId="18085B49" w14:textId="77777777" w:rsidR="007E6A5E" w:rsidRPr="00EB4198" w:rsidRDefault="007E6A5E" w:rsidP="007E6A5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ight anterior-inferior</w:t>
            </w:r>
          </w:p>
        </w:tc>
        <w:tc>
          <w:tcPr>
            <w:tcW w:w="1149" w:type="dxa"/>
          </w:tcPr>
          <w:p w14:paraId="13A2BEFD" w14:textId="69D6E2C2" w:rsidR="007E6A5E" w:rsidRPr="00EB4198" w:rsidRDefault="0026251A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52 (3.67)</w:t>
            </w:r>
          </w:p>
        </w:tc>
        <w:tc>
          <w:tcPr>
            <w:tcW w:w="1415" w:type="dxa"/>
          </w:tcPr>
          <w:p w14:paraId="65859D9D" w14:textId="3163B0BF" w:rsidR="007E6A5E" w:rsidRPr="00EB4198" w:rsidRDefault="00830A47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53 (3.19)</w:t>
            </w:r>
          </w:p>
        </w:tc>
        <w:tc>
          <w:tcPr>
            <w:tcW w:w="909" w:type="dxa"/>
          </w:tcPr>
          <w:p w14:paraId="0910A5F8" w14:textId="620AC2F5" w:rsidR="007E6A5E" w:rsidRPr="00EB4198" w:rsidRDefault="001E5585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75 (3.23)</w:t>
            </w:r>
          </w:p>
        </w:tc>
        <w:tc>
          <w:tcPr>
            <w:tcW w:w="1120" w:type="dxa"/>
          </w:tcPr>
          <w:p w14:paraId="51FC8898" w14:textId="18582859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B419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4.50 (3.74)</w:t>
            </w:r>
          </w:p>
        </w:tc>
        <w:tc>
          <w:tcPr>
            <w:tcW w:w="1102" w:type="dxa"/>
          </w:tcPr>
          <w:p w14:paraId="60111306" w14:textId="77777777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92 (3.08)</w:t>
            </w:r>
          </w:p>
        </w:tc>
        <w:tc>
          <w:tcPr>
            <w:tcW w:w="1148" w:type="dxa"/>
          </w:tcPr>
          <w:p w14:paraId="0A13A4ED" w14:textId="77777777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26 (3.39)</w:t>
            </w:r>
          </w:p>
        </w:tc>
        <w:tc>
          <w:tcPr>
            <w:tcW w:w="1133" w:type="dxa"/>
          </w:tcPr>
          <w:p w14:paraId="2EAAC01C" w14:textId="6E5044F9" w:rsidR="007E6A5E" w:rsidRPr="00211E6F" w:rsidRDefault="00830A47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1" w:type="dxa"/>
          </w:tcPr>
          <w:p w14:paraId="6798CBDC" w14:textId="6EFF9E97" w:rsidR="007E6A5E" w:rsidRPr="00211E6F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1" w:type="dxa"/>
          </w:tcPr>
          <w:p w14:paraId="6BD1A105" w14:textId="5F73F539" w:rsidR="007E6A5E" w:rsidRPr="00211E6F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8" w:type="dxa"/>
          </w:tcPr>
          <w:p w14:paraId="641B1E72" w14:textId="7AE1988A" w:rsidR="007E6A5E" w:rsidRPr="00211E6F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E6A5E" w:rsidRPr="00830519" w14:paraId="780B51C5" w14:textId="77777777" w:rsidTr="007E6A5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gridSpan w:val="2"/>
          </w:tcPr>
          <w:p w14:paraId="6AC94347" w14:textId="77777777" w:rsidR="007E6A5E" w:rsidRPr="00EB4198" w:rsidRDefault="007E6A5E" w:rsidP="007E6A5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ight anterior-superior</w:t>
            </w:r>
          </w:p>
        </w:tc>
        <w:tc>
          <w:tcPr>
            <w:tcW w:w="1149" w:type="dxa"/>
          </w:tcPr>
          <w:p w14:paraId="4626EC02" w14:textId="7FDC6EB2" w:rsidR="007E6A5E" w:rsidRPr="00EB4198" w:rsidRDefault="0026251A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8.59 (14.12)</w:t>
            </w:r>
          </w:p>
        </w:tc>
        <w:tc>
          <w:tcPr>
            <w:tcW w:w="1415" w:type="dxa"/>
          </w:tcPr>
          <w:p w14:paraId="5E38F43F" w14:textId="45323C57" w:rsidR="007E6A5E" w:rsidRPr="00EB4198" w:rsidRDefault="00830A47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48 (4.74)</w:t>
            </w:r>
          </w:p>
        </w:tc>
        <w:tc>
          <w:tcPr>
            <w:tcW w:w="909" w:type="dxa"/>
          </w:tcPr>
          <w:p w14:paraId="63EB1FFD" w14:textId="236DAF16" w:rsidR="007E6A5E" w:rsidRDefault="001E5585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07 (4.89)</w:t>
            </w:r>
          </w:p>
        </w:tc>
        <w:tc>
          <w:tcPr>
            <w:tcW w:w="1120" w:type="dxa"/>
          </w:tcPr>
          <w:p w14:paraId="49FF07D4" w14:textId="5EBBC115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61 (4.34)</w:t>
            </w:r>
          </w:p>
        </w:tc>
        <w:tc>
          <w:tcPr>
            <w:tcW w:w="1102" w:type="dxa"/>
          </w:tcPr>
          <w:p w14:paraId="57DC1BEB" w14:textId="77777777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95 (3.80)</w:t>
            </w:r>
          </w:p>
        </w:tc>
        <w:tc>
          <w:tcPr>
            <w:tcW w:w="1148" w:type="dxa"/>
          </w:tcPr>
          <w:p w14:paraId="3227E049" w14:textId="77777777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60 (4.23)</w:t>
            </w:r>
          </w:p>
        </w:tc>
        <w:tc>
          <w:tcPr>
            <w:tcW w:w="1133" w:type="dxa"/>
          </w:tcPr>
          <w:p w14:paraId="3ED42929" w14:textId="18730410" w:rsidR="007E6A5E" w:rsidRPr="00211E6F" w:rsidRDefault="00830A47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1" w:type="dxa"/>
          </w:tcPr>
          <w:p w14:paraId="6C3BDF29" w14:textId="3BA5F087" w:rsidR="007E6A5E" w:rsidRPr="00211E6F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1" w:type="dxa"/>
          </w:tcPr>
          <w:p w14:paraId="4FED1CDB" w14:textId="68093166" w:rsidR="007E6A5E" w:rsidRPr="00211E6F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8" w:type="dxa"/>
          </w:tcPr>
          <w:p w14:paraId="5678EC3A" w14:textId="2C10F0C0" w:rsidR="007E6A5E" w:rsidRPr="00211E6F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7E6A5E" w:rsidRPr="00830519" w14:paraId="5C4DE981" w14:textId="77777777" w:rsidTr="007E6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gridSpan w:val="2"/>
          </w:tcPr>
          <w:p w14:paraId="654CF790" w14:textId="77777777" w:rsidR="007E6A5E" w:rsidRPr="00EB4198" w:rsidRDefault="007E6A5E" w:rsidP="007E6A5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ight posterior</w:t>
            </w:r>
          </w:p>
        </w:tc>
        <w:tc>
          <w:tcPr>
            <w:tcW w:w="1149" w:type="dxa"/>
          </w:tcPr>
          <w:p w14:paraId="54C23909" w14:textId="616C4FD4" w:rsidR="007E6A5E" w:rsidRPr="00EB4198" w:rsidRDefault="0026251A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.25 (15.52)</w:t>
            </w:r>
          </w:p>
        </w:tc>
        <w:tc>
          <w:tcPr>
            <w:tcW w:w="1415" w:type="dxa"/>
          </w:tcPr>
          <w:p w14:paraId="3A12F36C" w14:textId="3BDBAEDF" w:rsidR="007E6A5E" w:rsidRPr="00EB4198" w:rsidRDefault="00830A47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.51 (14.93)</w:t>
            </w:r>
          </w:p>
        </w:tc>
        <w:tc>
          <w:tcPr>
            <w:tcW w:w="909" w:type="dxa"/>
          </w:tcPr>
          <w:p w14:paraId="31E7EFF4" w14:textId="03472F05" w:rsidR="007E6A5E" w:rsidRDefault="001E5585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4.04 (15.</w:t>
            </w:r>
            <w:r w:rsidR="009F7F3F">
              <w:rPr>
                <w:rFonts w:ascii="Arial" w:hAnsi="Arial" w:cs="Arial"/>
                <w:sz w:val="22"/>
                <w:szCs w:val="22"/>
              </w:rPr>
              <w:t>71)</w:t>
            </w:r>
          </w:p>
        </w:tc>
        <w:tc>
          <w:tcPr>
            <w:tcW w:w="1120" w:type="dxa"/>
          </w:tcPr>
          <w:p w14:paraId="04115852" w14:textId="4E371330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.73 (16.16)</w:t>
            </w:r>
          </w:p>
        </w:tc>
        <w:tc>
          <w:tcPr>
            <w:tcW w:w="1102" w:type="dxa"/>
          </w:tcPr>
          <w:p w14:paraId="2875EC5A" w14:textId="77777777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.57 (9.70)</w:t>
            </w:r>
          </w:p>
        </w:tc>
        <w:tc>
          <w:tcPr>
            <w:tcW w:w="1148" w:type="dxa"/>
          </w:tcPr>
          <w:p w14:paraId="4EF8F2C4" w14:textId="77777777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B419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23.99 (15.02)</w:t>
            </w:r>
          </w:p>
        </w:tc>
        <w:tc>
          <w:tcPr>
            <w:tcW w:w="1133" w:type="dxa"/>
          </w:tcPr>
          <w:p w14:paraId="3F861A47" w14:textId="664AF66C" w:rsidR="007E6A5E" w:rsidRPr="00211E6F" w:rsidRDefault="00830A47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381" w:type="dxa"/>
          </w:tcPr>
          <w:p w14:paraId="16AADDCD" w14:textId="4FB42C00" w:rsidR="007E6A5E" w:rsidRPr="00211E6F" w:rsidRDefault="008F0A64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301" w:type="dxa"/>
          </w:tcPr>
          <w:p w14:paraId="340BCA4E" w14:textId="4C81BD44" w:rsidR="007E6A5E" w:rsidRPr="00211E6F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8" w:type="dxa"/>
          </w:tcPr>
          <w:p w14:paraId="435CDB17" w14:textId="3D093A28" w:rsidR="007E6A5E" w:rsidRPr="00211E6F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E6A5E" w:rsidRPr="00830519" w14:paraId="11CF50B1" w14:textId="77777777" w:rsidTr="007E6A5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gridSpan w:val="2"/>
          </w:tcPr>
          <w:p w14:paraId="3403E623" w14:textId="77777777" w:rsidR="007E6A5E" w:rsidRPr="00EB4198" w:rsidRDefault="007E6A5E" w:rsidP="007E6A5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ight tubular inferior</w:t>
            </w:r>
          </w:p>
        </w:tc>
        <w:tc>
          <w:tcPr>
            <w:tcW w:w="1149" w:type="dxa"/>
          </w:tcPr>
          <w:p w14:paraId="14A09240" w14:textId="6AC0222F" w:rsidR="007E6A5E" w:rsidRPr="00EB4198" w:rsidRDefault="0026251A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8.58 (14.12)</w:t>
            </w:r>
          </w:p>
        </w:tc>
        <w:tc>
          <w:tcPr>
            <w:tcW w:w="1415" w:type="dxa"/>
          </w:tcPr>
          <w:p w14:paraId="6F176A4D" w14:textId="116B6A63" w:rsidR="007E6A5E" w:rsidRPr="00EB4198" w:rsidRDefault="00830A47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2.99 (15.62)</w:t>
            </w:r>
          </w:p>
        </w:tc>
        <w:tc>
          <w:tcPr>
            <w:tcW w:w="909" w:type="dxa"/>
          </w:tcPr>
          <w:p w14:paraId="0E425F03" w14:textId="59CCC66B" w:rsidR="007E6A5E" w:rsidRDefault="009F7F3F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0.69 (18.73)</w:t>
            </w:r>
          </w:p>
        </w:tc>
        <w:tc>
          <w:tcPr>
            <w:tcW w:w="1120" w:type="dxa"/>
          </w:tcPr>
          <w:p w14:paraId="70560FFE" w14:textId="29ED437A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9.41 (10.87)</w:t>
            </w:r>
          </w:p>
        </w:tc>
        <w:tc>
          <w:tcPr>
            <w:tcW w:w="1102" w:type="dxa"/>
          </w:tcPr>
          <w:p w14:paraId="30B08593" w14:textId="77777777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.89 (11.70)</w:t>
            </w:r>
          </w:p>
        </w:tc>
        <w:tc>
          <w:tcPr>
            <w:tcW w:w="1148" w:type="dxa"/>
          </w:tcPr>
          <w:p w14:paraId="7F012D71" w14:textId="77777777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2.78 (12.63)</w:t>
            </w:r>
          </w:p>
        </w:tc>
        <w:tc>
          <w:tcPr>
            <w:tcW w:w="1133" w:type="dxa"/>
          </w:tcPr>
          <w:p w14:paraId="6B394E78" w14:textId="0F6F9A2E" w:rsidR="007E6A5E" w:rsidRPr="00211E6F" w:rsidRDefault="00830A47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1" w:type="dxa"/>
          </w:tcPr>
          <w:p w14:paraId="10844CB4" w14:textId="3FA6DE5E" w:rsidR="007E6A5E" w:rsidRPr="00211E6F" w:rsidRDefault="008F0A64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1" w:type="dxa"/>
          </w:tcPr>
          <w:p w14:paraId="3E7F59A7" w14:textId="4036631F" w:rsidR="007E6A5E" w:rsidRPr="00211E6F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8" w:type="dxa"/>
          </w:tcPr>
          <w:p w14:paraId="369F215A" w14:textId="78DCABEF" w:rsidR="007E6A5E" w:rsidRPr="00211E6F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E6A5E" w:rsidRPr="00830519" w14:paraId="5DDFAF40" w14:textId="77777777" w:rsidTr="007E6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gridSpan w:val="2"/>
          </w:tcPr>
          <w:p w14:paraId="5957455B" w14:textId="77777777" w:rsidR="007E6A5E" w:rsidRPr="00EB4198" w:rsidRDefault="007E6A5E" w:rsidP="007E6A5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ight tubular superior</w:t>
            </w:r>
          </w:p>
        </w:tc>
        <w:tc>
          <w:tcPr>
            <w:tcW w:w="1149" w:type="dxa"/>
          </w:tcPr>
          <w:p w14:paraId="040C9099" w14:textId="3E2766BD" w:rsidR="007E6A5E" w:rsidRPr="00EB4198" w:rsidRDefault="0026251A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4.09 (14.06)</w:t>
            </w:r>
          </w:p>
        </w:tc>
        <w:tc>
          <w:tcPr>
            <w:tcW w:w="1415" w:type="dxa"/>
          </w:tcPr>
          <w:p w14:paraId="7113FD91" w14:textId="236FD282" w:rsidR="007E6A5E" w:rsidRPr="00EB4198" w:rsidRDefault="00830A47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.78 (17.30)</w:t>
            </w:r>
          </w:p>
        </w:tc>
        <w:tc>
          <w:tcPr>
            <w:tcW w:w="909" w:type="dxa"/>
          </w:tcPr>
          <w:p w14:paraId="78119738" w14:textId="29F90C2E" w:rsidR="007E6A5E" w:rsidRDefault="009F7F3F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.42 (19.33)</w:t>
            </w:r>
          </w:p>
        </w:tc>
        <w:tc>
          <w:tcPr>
            <w:tcW w:w="1120" w:type="dxa"/>
          </w:tcPr>
          <w:p w14:paraId="26F3A887" w14:textId="2343B8B4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.52 (15.37)</w:t>
            </w:r>
          </w:p>
        </w:tc>
        <w:tc>
          <w:tcPr>
            <w:tcW w:w="1102" w:type="dxa"/>
          </w:tcPr>
          <w:p w14:paraId="6C94F877" w14:textId="77777777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.83 (13.61)</w:t>
            </w:r>
          </w:p>
        </w:tc>
        <w:tc>
          <w:tcPr>
            <w:tcW w:w="1148" w:type="dxa"/>
          </w:tcPr>
          <w:p w14:paraId="2A0CDAA1" w14:textId="77777777" w:rsidR="007E6A5E" w:rsidRPr="00EB4198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.95 (9.93)</w:t>
            </w:r>
          </w:p>
        </w:tc>
        <w:tc>
          <w:tcPr>
            <w:tcW w:w="1133" w:type="dxa"/>
          </w:tcPr>
          <w:p w14:paraId="4A2C0D75" w14:textId="477A8B4F" w:rsidR="007E6A5E" w:rsidRPr="00211E6F" w:rsidRDefault="00830A47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1" w:type="dxa"/>
          </w:tcPr>
          <w:p w14:paraId="170D1979" w14:textId="44BCD787" w:rsidR="007E6A5E" w:rsidRPr="00211E6F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1" w:type="dxa"/>
          </w:tcPr>
          <w:p w14:paraId="6C96F3DF" w14:textId="1BA5240C" w:rsidR="007E6A5E" w:rsidRPr="00211E6F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8" w:type="dxa"/>
          </w:tcPr>
          <w:p w14:paraId="7616A5B3" w14:textId="1309A499" w:rsidR="007E6A5E" w:rsidRPr="00211E6F" w:rsidRDefault="007E6A5E" w:rsidP="007E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E6A5E" w:rsidRPr="00830519" w14:paraId="38014933" w14:textId="77777777" w:rsidTr="007E6A5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gridSpan w:val="2"/>
          </w:tcPr>
          <w:p w14:paraId="69530164" w14:textId="77777777" w:rsidR="007E6A5E" w:rsidRPr="00EB4198" w:rsidRDefault="007E6A5E" w:rsidP="007E6A5E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ight whole</w:t>
            </w:r>
          </w:p>
        </w:tc>
        <w:tc>
          <w:tcPr>
            <w:tcW w:w="1149" w:type="dxa"/>
          </w:tcPr>
          <w:p w14:paraId="30693CAF" w14:textId="77909C43" w:rsidR="007E6A5E" w:rsidRPr="00EB4198" w:rsidRDefault="0026251A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9.38 (37.71)</w:t>
            </w:r>
          </w:p>
        </w:tc>
        <w:tc>
          <w:tcPr>
            <w:tcW w:w="1415" w:type="dxa"/>
          </w:tcPr>
          <w:p w14:paraId="5049D9DE" w14:textId="03978160" w:rsidR="007E6A5E" w:rsidRPr="00EB4198" w:rsidRDefault="00830A47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1.31 (44.93)</w:t>
            </w:r>
          </w:p>
        </w:tc>
        <w:tc>
          <w:tcPr>
            <w:tcW w:w="909" w:type="dxa"/>
          </w:tcPr>
          <w:p w14:paraId="0BB31C78" w14:textId="6EB7261C" w:rsidR="007E6A5E" w:rsidRDefault="009F7F3F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7.97 (45.86)</w:t>
            </w:r>
          </w:p>
        </w:tc>
        <w:tc>
          <w:tcPr>
            <w:tcW w:w="1120" w:type="dxa"/>
          </w:tcPr>
          <w:p w14:paraId="3C3800C0" w14:textId="55E34AA2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5.80 (31.52)</w:t>
            </w:r>
          </w:p>
        </w:tc>
        <w:tc>
          <w:tcPr>
            <w:tcW w:w="1102" w:type="dxa"/>
          </w:tcPr>
          <w:p w14:paraId="4B819D31" w14:textId="77777777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7.15 (29.26)</w:t>
            </w:r>
          </w:p>
        </w:tc>
        <w:tc>
          <w:tcPr>
            <w:tcW w:w="1148" w:type="dxa"/>
          </w:tcPr>
          <w:p w14:paraId="467839AA" w14:textId="77777777" w:rsidR="007E6A5E" w:rsidRPr="00EB4198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5.58 (28.28)</w:t>
            </w:r>
          </w:p>
        </w:tc>
        <w:tc>
          <w:tcPr>
            <w:tcW w:w="1133" w:type="dxa"/>
          </w:tcPr>
          <w:p w14:paraId="0D4918EF" w14:textId="64DC7010" w:rsidR="007E6A5E" w:rsidRPr="00211E6F" w:rsidRDefault="00830A47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381" w:type="dxa"/>
          </w:tcPr>
          <w:p w14:paraId="484E4B10" w14:textId="73FC3AF9" w:rsidR="007E6A5E" w:rsidRPr="00211E6F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1" w:type="dxa"/>
          </w:tcPr>
          <w:p w14:paraId="7EA26E2A" w14:textId="2E6F67E8" w:rsidR="007E6A5E" w:rsidRPr="00211E6F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8" w:type="dxa"/>
          </w:tcPr>
          <w:p w14:paraId="38693ACB" w14:textId="177A9CC9" w:rsidR="007E6A5E" w:rsidRPr="00211E6F" w:rsidRDefault="007E6A5E" w:rsidP="007E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11E6F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</w:tbl>
    <w:p w14:paraId="2461FFFF" w14:textId="77777777" w:rsidR="00823088" w:rsidRDefault="00823088" w:rsidP="00823088">
      <w:pPr>
        <w:rPr>
          <w:rFonts w:ascii="Arial" w:hAnsi="Arial" w:cs="Arial"/>
          <w:sz w:val="22"/>
          <w:szCs w:val="22"/>
        </w:rPr>
      </w:pPr>
    </w:p>
    <w:p w14:paraId="5EA6A4A3" w14:textId="4ABF0DA2" w:rsidR="00823088" w:rsidRDefault="00823088" w:rsidP="0082308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1: </w:t>
      </w:r>
      <w:r>
        <w:rPr>
          <w:rFonts w:ascii="Arial" w:hAnsi="Arial" w:cs="Arial"/>
          <w:sz w:val="22"/>
          <w:szCs w:val="22"/>
        </w:rPr>
        <w:t>Means, standard deviations (SD) and t-test p-value results of raw segmented hypothalamic volumes uncorrected for multiple comparisons</w:t>
      </w:r>
      <w:r>
        <w:t xml:space="preserve"> </w:t>
      </w:r>
      <w:r>
        <w:rPr>
          <w:rFonts w:ascii="Arial" w:hAnsi="Arial" w:cs="Arial"/>
          <w:sz w:val="22"/>
          <w:szCs w:val="22"/>
        </w:rPr>
        <w:t>(- = p &gt; 0.05, * = p &lt; 0.05, ** = p &lt; 0.01, *** = p &lt; 0.001)</w:t>
      </w:r>
    </w:p>
    <w:p w14:paraId="1E7AEF46" w14:textId="77777777" w:rsidR="00823088" w:rsidRDefault="00823088" w:rsidP="00823088"/>
    <w:p w14:paraId="33CCDBE7" w14:textId="77777777" w:rsidR="00823088" w:rsidRDefault="00823088" w:rsidP="00823088">
      <w:pPr>
        <w:rPr>
          <w:rFonts w:ascii="Arial" w:hAnsi="Arial" w:cs="Arial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59"/>
        <w:gridCol w:w="1549"/>
        <w:gridCol w:w="1529"/>
        <w:gridCol w:w="1545"/>
        <w:gridCol w:w="1527"/>
        <w:gridCol w:w="1550"/>
        <w:gridCol w:w="1545"/>
        <w:gridCol w:w="1528"/>
        <w:gridCol w:w="1528"/>
      </w:tblGrid>
      <w:tr w:rsidR="00823088" w14:paraId="51E47CD3" w14:textId="77777777" w:rsidTr="00762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0" w:type="dxa"/>
            <w:gridSpan w:val="9"/>
          </w:tcPr>
          <w:p w14:paraId="551CEE08" w14:textId="5AB772E1" w:rsidR="00823088" w:rsidRDefault="00823088" w:rsidP="00762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UPPLEMENTARY </w:t>
            </w:r>
            <w:r w:rsidRPr="00EB4198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: HCP young adult hypothalamic nuclei volumetric between group results without normalisation to ICV</w:t>
            </w:r>
          </w:p>
        </w:tc>
      </w:tr>
      <w:tr w:rsidR="00823088" w14:paraId="0A9BCD3D" w14:textId="77777777" w:rsidTr="00762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45959546" w14:textId="77777777" w:rsidR="00823088" w:rsidRDefault="00823088" w:rsidP="00762E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0" w:type="dxa"/>
          </w:tcPr>
          <w:p w14:paraId="168C8A7B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Underweight mean (SD)</w:t>
            </w:r>
          </w:p>
        </w:tc>
        <w:tc>
          <w:tcPr>
            <w:tcW w:w="1550" w:type="dxa"/>
          </w:tcPr>
          <w:p w14:paraId="28A94150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ormal weight mean (SD)</w:t>
            </w:r>
          </w:p>
        </w:tc>
        <w:tc>
          <w:tcPr>
            <w:tcW w:w="1550" w:type="dxa"/>
          </w:tcPr>
          <w:p w14:paraId="003B6F7C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verweight mean (SD)</w:t>
            </w:r>
          </w:p>
        </w:tc>
        <w:tc>
          <w:tcPr>
            <w:tcW w:w="1550" w:type="dxa"/>
          </w:tcPr>
          <w:p w14:paraId="03309E39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bese mean (SD)</w:t>
            </w:r>
          </w:p>
        </w:tc>
        <w:tc>
          <w:tcPr>
            <w:tcW w:w="1550" w:type="dxa"/>
          </w:tcPr>
          <w:p w14:paraId="7B32B0B2" w14:textId="77777777" w:rsidR="00823088" w:rsidRPr="000851D6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51D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nderweight – normal weight p-value </w:t>
            </w:r>
          </w:p>
        </w:tc>
        <w:tc>
          <w:tcPr>
            <w:tcW w:w="1550" w:type="dxa"/>
          </w:tcPr>
          <w:p w14:paraId="62B18985" w14:textId="77777777" w:rsidR="00823088" w:rsidRPr="000851D6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verweight – normal p-value</w:t>
            </w:r>
          </w:p>
        </w:tc>
        <w:tc>
          <w:tcPr>
            <w:tcW w:w="1550" w:type="dxa"/>
          </w:tcPr>
          <w:p w14:paraId="4FF5B0D2" w14:textId="77777777" w:rsidR="00823088" w:rsidRPr="000851D6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bese – normal p-value</w:t>
            </w:r>
          </w:p>
        </w:tc>
        <w:tc>
          <w:tcPr>
            <w:tcW w:w="1550" w:type="dxa"/>
          </w:tcPr>
          <w:p w14:paraId="1F8D4BA5" w14:textId="77777777" w:rsidR="00823088" w:rsidRPr="000851D6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MI &gt; 24.9 – normal weight p-value</w:t>
            </w:r>
          </w:p>
        </w:tc>
      </w:tr>
      <w:tr w:rsidR="00823088" w14:paraId="1661E965" w14:textId="77777777" w:rsidTr="00762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161D5DE7" w14:textId="77777777" w:rsidR="00823088" w:rsidRDefault="00823088" w:rsidP="00762E72">
            <w:pPr>
              <w:rPr>
                <w:rFonts w:ascii="Arial" w:hAnsi="Arial" w:cs="Arial"/>
                <w:sz w:val="22"/>
                <w:szCs w:val="22"/>
              </w:rPr>
            </w:pPr>
            <w:r w:rsidRPr="00EB4198">
              <w:rPr>
                <w:rFonts w:ascii="Arial" w:hAnsi="Arial" w:cs="Arial"/>
                <w:sz w:val="22"/>
                <w:szCs w:val="22"/>
              </w:rPr>
              <w:t>Hypothalamic nuclei volumes</w:t>
            </w:r>
          </w:p>
        </w:tc>
        <w:tc>
          <w:tcPr>
            <w:tcW w:w="1550" w:type="dxa"/>
          </w:tcPr>
          <w:p w14:paraId="7FA817FE" w14:textId="77777777" w:rsidR="00823088" w:rsidRDefault="00823088" w:rsidP="0076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0" w:type="dxa"/>
          </w:tcPr>
          <w:p w14:paraId="6EAD6A80" w14:textId="77777777" w:rsidR="00823088" w:rsidRDefault="00823088" w:rsidP="0076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0" w:type="dxa"/>
          </w:tcPr>
          <w:p w14:paraId="0DDB9AD4" w14:textId="77777777" w:rsidR="00823088" w:rsidRDefault="00823088" w:rsidP="0076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0" w:type="dxa"/>
          </w:tcPr>
          <w:p w14:paraId="3CCF60E7" w14:textId="77777777" w:rsidR="00823088" w:rsidRDefault="00823088" w:rsidP="0076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0" w:type="dxa"/>
          </w:tcPr>
          <w:p w14:paraId="7AC545FF" w14:textId="77777777" w:rsidR="00823088" w:rsidRDefault="00823088" w:rsidP="0076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0" w:type="dxa"/>
          </w:tcPr>
          <w:p w14:paraId="7D1B3DCC" w14:textId="77777777" w:rsidR="00823088" w:rsidRDefault="00823088" w:rsidP="0076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0" w:type="dxa"/>
          </w:tcPr>
          <w:p w14:paraId="191EA62F" w14:textId="77777777" w:rsidR="00823088" w:rsidRDefault="00823088" w:rsidP="0076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0" w:type="dxa"/>
          </w:tcPr>
          <w:p w14:paraId="47DA2247" w14:textId="77777777" w:rsidR="00823088" w:rsidRDefault="00823088" w:rsidP="00762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3088" w14:paraId="797352A0" w14:textId="77777777" w:rsidTr="00762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454374E0" w14:textId="77777777" w:rsidR="00823088" w:rsidRDefault="00823088" w:rsidP="00762E72">
            <w:pPr>
              <w:rPr>
                <w:rFonts w:ascii="Arial" w:hAnsi="Arial" w:cs="Arial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eft anterior-inferior</w:t>
            </w:r>
          </w:p>
        </w:tc>
        <w:tc>
          <w:tcPr>
            <w:tcW w:w="1550" w:type="dxa"/>
          </w:tcPr>
          <w:p w14:paraId="47E77D28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66 (5.39)</w:t>
            </w:r>
          </w:p>
        </w:tc>
        <w:tc>
          <w:tcPr>
            <w:tcW w:w="1550" w:type="dxa"/>
          </w:tcPr>
          <w:p w14:paraId="16B941D3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28 (4.32)</w:t>
            </w:r>
          </w:p>
        </w:tc>
        <w:tc>
          <w:tcPr>
            <w:tcW w:w="1550" w:type="dxa"/>
          </w:tcPr>
          <w:p w14:paraId="5C1EEA68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10 (4.80)</w:t>
            </w:r>
          </w:p>
        </w:tc>
        <w:tc>
          <w:tcPr>
            <w:tcW w:w="1550" w:type="dxa"/>
          </w:tcPr>
          <w:p w14:paraId="29137ECF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12 (4.57)</w:t>
            </w:r>
          </w:p>
        </w:tc>
        <w:tc>
          <w:tcPr>
            <w:tcW w:w="1550" w:type="dxa"/>
          </w:tcPr>
          <w:p w14:paraId="6BF49BAB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0" w:type="dxa"/>
          </w:tcPr>
          <w:p w14:paraId="2204F279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550" w:type="dxa"/>
          </w:tcPr>
          <w:p w14:paraId="32D6CF78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550" w:type="dxa"/>
          </w:tcPr>
          <w:p w14:paraId="75E1FB51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823088" w14:paraId="072FB426" w14:textId="77777777" w:rsidTr="00762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5835BC3C" w14:textId="77777777" w:rsidR="00823088" w:rsidRDefault="00823088" w:rsidP="00762E72">
            <w:pPr>
              <w:rPr>
                <w:rFonts w:ascii="Arial" w:hAnsi="Arial" w:cs="Arial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eft anterior-superior</w:t>
            </w:r>
          </w:p>
        </w:tc>
        <w:tc>
          <w:tcPr>
            <w:tcW w:w="1550" w:type="dxa"/>
          </w:tcPr>
          <w:p w14:paraId="20832A3B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02 (3.02)</w:t>
            </w:r>
          </w:p>
        </w:tc>
        <w:tc>
          <w:tcPr>
            <w:tcW w:w="1550" w:type="dxa"/>
          </w:tcPr>
          <w:p w14:paraId="62F7EA81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83 (4.46)</w:t>
            </w:r>
          </w:p>
        </w:tc>
        <w:tc>
          <w:tcPr>
            <w:tcW w:w="1550" w:type="dxa"/>
          </w:tcPr>
          <w:p w14:paraId="5BEC453B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69 (4.46)</w:t>
            </w:r>
          </w:p>
        </w:tc>
        <w:tc>
          <w:tcPr>
            <w:tcW w:w="1550" w:type="dxa"/>
          </w:tcPr>
          <w:p w14:paraId="1228D7A1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57 (4.56)</w:t>
            </w:r>
          </w:p>
        </w:tc>
        <w:tc>
          <w:tcPr>
            <w:tcW w:w="1550" w:type="dxa"/>
          </w:tcPr>
          <w:p w14:paraId="43E5043E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0" w:type="dxa"/>
          </w:tcPr>
          <w:p w14:paraId="43E0A6AD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550" w:type="dxa"/>
          </w:tcPr>
          <w:p w14:paraId="1C6700C2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550" w:type="dxa"/>
          </w:tcPr>
          <w:p w14:paraId="3694D803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823088" w14:paraId="698B1913" w14:textId="77777777" w:rsidTr="00762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4C1ECD1A" w14:textId="77777777" w:rsidR="00823088" w:rsidRDefault="00823088" w:rsidP="00762E72">
            <w:pPr>
              <w:rPr>
                <w:rFonts w:ascii="Arial" w:hAnsi="Arial" w:cs="Arial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eft posterior</w:t>
            </w:r>
          </w:p>
        </w:tc>
        <w:tc>
          <w:tcPr>
            <w:tcW w:w="1550" w:type="dxa"/>
          </w:tcPr>
          <w:p w14:paraId="54AF3A3B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.39 (13.44)</w:t>
            </w:r>
          </w:p>
        </w:tc>
        <w:tc>
          <w:tcPr>
            <w:tcW w:w="1550" w:type="dxa"/>
          </w:tcPr>
          <w:p w14:paraId="6159D6D4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.04 (15.62)</w:t>
            </w:r>
          </w:p>
        </w:tc>
        <w:tc>
          <w:tcPr>
            <w:tcW w:w="1550" w:type="dxa"/>
          </w:tcPr>
          <w:p w14:paraId="4E936459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.27 (16.05)</w:t>
            </w:r>
          </w:p>
        </w:tc>
        <w:tc>
          <w:tcPr>
            <w:tcW w:w="1550" w:type="dxa"/>
          </w:tcPr>
          <w:p w14:paraId="077D824D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.09 (15.84)</w:t>
            </w:r>
          </w:p>
        </w:tc>
        <w:tc>
          <w:tcPr>
            <w:tcW w:w="1550" w:type="dxa"/>
          </w:tcPr>
          <w:p w14:paraId="74FC80E3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0" w:type="dxa"/>
          </w:tcPr>
          <w:p w14:paraId="15E97828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550" w:type="dxa"/>
          </w:tcPr>
          <w:p w14:paraId="38B35B64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550" w:type="dxa"/>
          </w:tcPr>
          <w:p w14:paraId="53C5E265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823088" w14:paraId="33BCA07A" w14:textId="77777777" w:rsidTr="00762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184DECAF" w14:textId="77777777" w:rsidR="00823088" w:rsidRDefault="00823088" w:rsidP="00762E72">
            <w:pPr>
              <w:rPr>
                <w:rFonts w:ascii="Arial" w:hAnsi="Arial" w:cs="Arial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eft tubular inferior</w:t>
            </w:r>
          </w:p>
        </w:tc>
        <w:tc>
          <w:tcPr>
            <w:tcW w:w="1550" w:type="dxa"/>
          </w:tcPr>
          <w:p w14:paraId="007DB5F1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8.40 (16.15)</w:t>
            </w:r>
          </w:p>
        </w:tc>
        <w:tc>
          <w:tcPr>
            <w:tcW w:w="1550" w:type="dxa"/>
          </w:tcPr>
          <w:p w14:paraId="71B99326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9.29 (18.85)</w:t>
            </w:r>
          </w:p>
        </w:tc>
        <w:tc>
          <w:tcPr>
            <w:tcW w:w="1550" w:type="dxa"/>
          </w:tcPr>
          <w:p w14:paraId="774F0646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6.03 (18.15)</w:t>
            </w:r>
          </w:p>
        </w:tc>
        <w:tc>
          <w:tcPr>
            <w:tcW w:w="1550" w:type="dxa"/>
          </w:tcPr>
          <w:p w14:paraId="2DB09F58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2.71 (19.19)</w:t>
            </w:r>
          </w:p>
        </w:tc>
        <w:tc>
          <w:tcPr>
            <w:tcW w:w="1550" w:type="dxa"/>
          </w:tcPr>
          <w:p w14:paraId="6BDDCCCE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550" w:type="dxa"/>
          </w:tcPr>
          <w:p w14:paraId="3706F2DF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550" w:type="dxa"/>
          </w:tcPr>
          <w:p w14:paraId="20A02E8E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550" w:type="dxa"/>
          </w:tcPr>
          <w:p w14:paraId="3C26B363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823088" w14:paraId="611A337F" w14:textId="77777777" w:rsidTr="00762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6665350B" w14:textId="77777777" w:rsidR="00823088" w:rsidRDefault="00823088" w:rsidP="00762E72">
            <w:pPr>
              <w:rPr>
                <w:rFonts w:ascii="Arial" w:hAnsi="Arial" w:cs="Arial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eft tubular superior</w:t>
            </w:r>
          </w:p>
        </w:tc>
        <w:tc>
          <w:tcPr>
            <w:tcW w:w="1550" w:type="dxa"/>
          </w:tcPr>
          <w:p w14:paraId="53B0E733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.49 (12.22)</w:t>
            </w:r>
          </w:p>
        </w:tc>
        <w:tc>
          <w:tcPr>
            <w:tcW w:w="1550" w:type="dxa"/>
          </w:tcPr>
          <w:p w14:paraId="44A26133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.62 (15.98)</w:t>
            </w:r>
          </w:p>
        </w:tc>
        <w:tc>
          <w:tcPr>
            <w:tcW w:w="1550" w:type="dxa"/>
          </w:tcPr>
          <w:p w14:paraId="2477BAEB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.34 (15.55)</w:t>
            </w:r>
          </w:p>
        </w:tc>
        <w:tc>
          <w:tcPr>
            <w:tcW w:w="1550" w:type="dxa"/>
          </w:tcPr>
          <w:p w14:paraId="204A9799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.50 (17.02)</w:t>
            </w:r>
          </w:p>
        </w:tc>
        <w:tc>
          <w:tcPr>
            <w:tcW w:w="1550" w:type="dxa"/>
          </w:tcPr>
          <w:p w14:paraId="68A69455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0" w:type="dxa"/>
          </w:tcPr>
          <w:p w14:paraId="59957338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550" w:type="dxa"/>
          </w:tcPr>
          <w:p w14:paraId="55720C3A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550" w:type="dxa"/>
          </w:tcPr>
          <w:p w14:paraId="134BE198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823088" w14:paraId="5CF84F3D" w14:textId="77777777" w:rsidTr="00762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45368094" w14:textId="77777777" w:rsidR="00823088" w:rsidRDefault="00823088" w:rsidP="00762E72">
            <w:pPr>
              <w:rPr>
                <w:rFonts w:ascii="Arial" w:hAnsi="Arial" w:cs="Arial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eft whole</w:t>
            </w:r>
          </w:p>
        </w:tc>
        <w:tc>
          <w:tcPr>
            <w:tcW w:w="1550" w:type="dxa"/>
          </w:tcPr>
          <w:p w14:paraId="56EF87C1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0.16 (40.81)</w:t>
            </w:r>
          </w:p>
        </w:tc>
        <w:tc>
          <w:tcPr>
            <w:tcW w:w="1550" w:type="dxa"/>
          </w:tcPr>
          <w:p w14:paraId="3E37D6B9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7.06 (45.14)</w:t>
            </w:r>
          </w:p>
        </w:tc>
        <w:tc>
          <w:tcPr>
            <w:tcW w:w="1550" w:type="dxa"/>
          </w:tcPr>
          <w:p w14:paraId="7F35485A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6.42 (44.35)</w:t>
            </w:r>
          </w:p>
        </w:tc>
        <w:tc>
          <w:tcPr>
            <w:tcW w:w="1550" w:type="dxa"/>
          </w:tcPr>
          <w:p w14:paraId="3A259A09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9.99 (45.40)</w:t>
            </w:r>
          </w:p>
        </w:tc>
        <w:tc>
          <w:tcPr>
            <w:tcW w:w="1550" w:type="dxa"/>
          </w:tcPr>
          <w:p w14:paraId="4F931021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550" w:type="dxa"/>
          </w:tcPr>
          <w:p w14:paraId="57DE990E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550" w:type="dxa"/>
          </w:tcPr>
          <w:p w14:paraId="11A28A7A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550" w:type="dxa"/>
          </w:tcPr>
          <w:p w14:paraId="23A71C60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823088" w14:paraId="3761BCCF" w14:textId="77777777" w:rsidTr="00762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3D04B220" w14:textId="77777777" w:rsidR="00823088" w:rsidRDefault="00823088" w:rsidP="00762E72">
            <w:pPr>
              <w:rPr>
                <w:rFonts w:ascii="Arial" w:hAnsi="Arial" w:cs="Arial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ight anterior-inferior</w:t>
            </w:r>
          </w:p>
        </w:tc>
        <w:tc>
          <w:tcPr>
            <w:tcW w:w="1550" w:type="dxa"/>
          </w:tcPr>
          <w:p w14:paraId="78323CBB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93 (5.02)</w:t>
            </w:r>
          </w:p>
        </w:tc>
        <w:tc>
          <w:tcPr>
            <w:tcW w:w="1550" w:type="dxa"/>
          </w:tcPr>
          <w:p w14:paraId="3A50BA3C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84 (4.30)</w:t>
            </w:r>
          </w:p>
        </w:tc>
        <w:tc>
          <w:tcPr>
            <w:tcW w:w="1550" w:type="dxa"/>
          </w:tcPr>
          <w:p w14:paraId="460563A4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78 (3.93)</w:t>
            </w:r>
          </w:p>
        </w:tc>
        <w:tc>
          <w:tcPr>
            <w:tcW w:w="1550" w:type="dxa"/>
          </w:tcPr>
          <w:p w14:paraId="57CC6E3B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84 (4.77)</w:t>
            </w:r>
          </w:p>
        </w:tc>
        <w:tc>
          <w:tcPr>
            <w:tcW w:w="1550" w:type="dxa"/>
          </w:tcPr>
          <w:p w14:paraId="58ADBD9A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0" w:type="dxa"/>
          </w:tcPr>
          <w:p w14:paraId="1C4F9391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550" w:type="dxa"/>
          </w:tcPr>
          <w:p w14:paraId="33DCD441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550" w:type="dxa"/>
          </w:tcPr>
          <w:p w14:paraId="39C78C64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823088" w14:paraId="5D3DD140" w14:textId="77777777" w:rsidTr="00762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3B951AEE" w14:textId="77777777" w:rsidR="00823088" w:rsidRDefault="00823088" w:rsidP="00762E72">
            <w:pPr>
              <w:rPr>
                <w:rFonts w:ascii="Arial" w:hAnsi="Arial" w:cs="Arial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ight anterior-superior</w:t>
            </w:r>
          </w:p>
        </w:tc>
        <w:tc>
          <w:tcPr>
            <w:tcW w:w="1550" w:type="dxa"/>
          </w:tcPr>
          <w:p w14:paraId="6236EC1C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35 (5.02)</w:t>
            </w:r>
          </w:p>
        </w:tc>
        <w:tc>
          <w:tcPr>
            <w:tcW w:w="1550" w:type="dxa"/>
          </w:tcPr>
          <w:p w14:paraId="700CCB3B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00 (4.75)</w:t>
            </w:r>
          </w:p>
        </w:tc>
        <w:tc>
          <w:tcPr>
            <w:tcW w:w="1550" w:type="dxa"/>
          </w:tcPr>
          <w:p w14:paraId="35DD8734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98 (4.73)</w:t>
            </w:r>
          </w:p>
        </w:tc>
        <w:tc>
          <w:tcPr>
            <w:tcW w:w="1550" w:type="dxa"/>
          </w:tcPr>
          <w:p w14:paraId="0E98979B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87 (4.90)</w:t>
            </w:r>
          </w:p>
        </w:tc>
        <w:tc>
          <w:tcPr>
            <w:tcW w:w="1550" w:type="dxa"/>
          </w:tcPr>
          <w:p w14:paraId="0EFCD440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0" w:type="dxa"/>
          </w:tcPr>
          <w:p w14:paraId="146764E8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550" w:type="dxa"/>
          </w:tcPr>
          <w:p w14:paraId="5D96E0F6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550" w:type="dxa"/>
          </w:tcPr>
          <w:p w14:paraId="00411E8E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823088" w14:paraId="661967B1" w14:textId="77777777" w:rsidTr="00762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27916FC6" w14:textId="77777777" w:rsidR="00823088" w:rsidRDefault="00823088" w:rsidP="00762E72">
            <w:pPr>
              <w:rPr>
                <w:rFonts w:ascii="Arial" w:hAnsi="Arial" w:cs="Arial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ight posterior</w:t>
            </w:r>
          </w:p>
        </w:tc>
        <w:tc>
          <w:tcPr>
            <w:tcW w:w="1550" w:type="dxa"/>
          </w:tcPr>
          <w:p w14:paraId="1179D9E5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.32 (13.80)</w:t>
            </w:r>
          </w:p>
        </w:tc>
        <w:tc>
          <w:tcPr>
            <w:tcW w:w="1550" w:type="dxa"/>
          </w:tcPr>
          <w:p w14:paraId="0AA8ED4D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.02 (15.91)</w:t>
            </w:r>
          </w:p>
        </w:tc>
        <w:tc>
          <w:tcPr>
            <w:tcW w:w="1550" w:type="dxa"/>
          </w:tcPr>
          <w:p w14:paraId="0DA464EA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.71 (16.87)</w:t>
            </w:r>
          </w:p>
        </w:tc>
        <w:tc>
          <w:tcPr>
            <w:tcW w:w="1550" w:type="dxa"/>
          </w:tcPr>
          <w:p w14:paraId="76C0127C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.84 (16.15)</w:t>
            </w:r>
          </w:p>
        </w:tc>
        <w:tc>
          <w:tcPr>
            <w:tcW w:w="1550" w:type="dxa"/>
          </w:tcPr>
          <w:p w14:paraId="41922911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550" w:type="dxa"/>
          </w:tcPr>
          <w:p w14:paraId="1F3E3B22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550" w:type="dxa"/>
          </w:tcPr>
          <w:p w14:paraId="316F458B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550" w:type="dxa"/>
          </w:tcPr>
          <w:p w14:paraId="14CBB632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823088" w14:paraId="067F95EC" w14:textId="77777777" w:rsidTr="00762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77ABCEBC" w14:textId="77777777" w:rsidR="00823088" w:rsidRDefault="00823088" w:rsidP="00762E72">
            <w:pPr>
              <w:rPr>
                <w:rFonts w:ascii="Arial" w:hAnsi="Arial" w:cs="Arial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ight tubular inferior</w:t>
            </w:r>
          </w:p>
        </w:tc>
        <w:tc>
          <w:tcPr>
            <w:tcW w:w="1550" w:type="dxa"/>
          </w:tcPr>
          <w:p w14:paraId="1526EF8C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.68 (16.32)</w:t>
            </w:r>
          </w:p>
        </w:tc>
        <w:tc>
          <w:tcPr>
            <w:tcW w:w="1550" w:type="dxa"/>
          </w:tcPr>
          <w:p w14:paraId="11C07B0B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0.29 (19.57)</w:t>
            </w:r>
          </w:p>
        </w:tc>
        <w:tc>
          <w:tcPr>
            <w:tcW w:w="1550" w:type="dxa"/>
          </w:tcPr>
          <w:p w14:paraId="203D1CC8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7.27 (18.97)</w:t>
            </w:r>
          </w:p>
        </w:tc>
        <w:tc>
          <w:tcPr>
            <w:tcW w:w="1550" w:type="dxa"/>
          </w:tcPr>
          <w:p w14:paraId="6385D894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3.47 (19.50)</w:t>
            </w:r>
          </w:p>
        </w:tc>
        <w:tc>
          <w:tcPr>
            <w:tcW w:w="1550" w:type="dxa"/>
          </w:tcPr>
          <w:p w14:paraId="20D2A140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0" w:type="dxa"/>
          </w:tcPr>
          <w:p w14:paraId="4B80D4EA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550" w:type="dxa"/>
          </w:tcPr>
          <w:p w14:paraId="2874E57C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550" w:type="dxa"/>
          </w:tcPr>
          <w:p w14:paraId="27947CAC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823088" w14:paraId="032936F0" w14:textId="77777777" w:rsidTr="00762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67A7447E" w14:textId="77777777" w:rsidR="00823088" w:rsidRDefault="00823088" w:rsidP="00762E72">
            <w:pPr>
              <w:rPr>
                <w:rFonts w:ascii="Arial" w:hAnsi="Arial" w:cs="Arial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ight tubular superior</w:t>
            </w:r>
          </w:p>
        </w:tc>
        <w:tc>
          <w:tcPr>
            <w:tcW w:w="1550" w:type="dxa"/>
          </w:tcPr>
          <w:p w14:paraId="16FB73BD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.04 (8.90)</w:t>
            </w:r>
          </w:p>
        </w:tc>
        <w:tc>
          <w:tcPr>
            <w:tcW w:w="1550" w:type="dxa"/>
          </w:tcPr>
          <w:p w14:paraId="4793C498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.15 (14.74)</w:t>
            </w:r>
          </w:p>
        </w:tc>
        <w:tc>
          <w:tcPr>
            <w:tcW w:w="1550" w:type="dxa"/>
          </w:tcPr>
          <w:p w14:paraId="0AE9D822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.89 (15.12)</w:t>
            </w:r>
          </w:p>
        </w:tc>
        <w:tc>
          <w:tcPr>
            <w:tcW w:w="1550" w:type="dxa"/>
          </w:tcPr>
          <w:p w14:paraId="48154CD2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.91 (16.10)</w:t>
            </w:r>
          </w:p>
        </w:tc>
        <w:tc>
          <w:tcPr>
            <w:tcW w:w="1550" w:type="dxa"/>
          </w:tcPr>
          <w:p w14:paraId="7430DE2A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0" w:type="dxa"/>
          </w:tcPr>
          <w:p w14:paraId="11C7F536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550" w:type="dxa"/>
          </w:tcPr>
          <w:p w14:paraId="3F16C726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550" w:type="dxa"/>
          </w:tcPr>
          <w:p w14:paraId="67E2CEED" w14:textId="77777777" w:rsidR="00823088" w:rsidRDefault="00823088" w:rsidP="00762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823088" w14:paraId="4F28AFFD" w14:textId="77777777" w:rsidTr="00762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5F2D4AAF" w14:textId="77777777" w:rsidR="00823088" w:rsidRPr="00EB4198" w:rsidRDefault="00823088" w:rsidP="00762E72">
            <w:pPr>
              <w:rPr>
                <w:rFonts w:ascii="Arial" w:hAnsi="Arial" w:cs="Arial"/>
                <w:sz w:val="22"/>
                <w:szCs w:val="22"/>
              </w:rPr>
            </w:pPr>
            <w:r w:rsidRPr="00EB4198">
              <w:rPr>
                <w:rFonts w:ascii="Arial" w:hAnsi="Arial" w:cs="Arial"/>
                <w:b w:val="0"/>
                <w:bCs w:val="0"/>
                <w:sz w:val="22"/>
                <w:szCs w:val="22"/>
              </w:rPr>
              <w:lastRenderedPageBreak/>
              <w:t>Right whole</w:t>
            </w:r>
          </w:p>
        </w:tc>
        <w:tc>
          <w:tcPr>
            <w:tcW w:w="1550" w:type="dxa"/>
          </w:tcPr>
          <w:p w14:paraId="67970FF0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6.32 (36.95)</w:t>
            </w:r>
          </w:p>
        </w:tc>
        <w:tc>
          <w:tcPr>
            <w:tcW w:w="1550" w:type="dxa"/>
          </w:tcPr>
          <w:p w14:paraId="294B5E67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3.31 (43.00)</w:t>
            </w:r>
          </w:p>
        </w:tc>
        <w:tc>
          <w:tcPr>
            <w:tcW w:w="1550" w:type="dxa"/>
          </w:tcPr>
          <w:p w14:paraId="4B7164B1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9.63 (43.32)</w:t>
            </w:r>
          </w:p>
        </w:tc>
        <w:tc>
          <w:tcPr>
            <w:tcW w:w="1550" w:type="dxa"/>
          </w:tcPr>
          <w:p w14:paraId="5830BAE2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5.94 (45.44)</w:t>
            </w:r>
          </w:p>
        </w:tc>
        <w:tc>
          <w:tcPr>
            <w:tcW w:w="1550" w:type="dxa"/>
          </w:tcPr>
          <w:p w14:paraId="607E4F1C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0" w:type="dxa"/>
          </w:tcPr>
          <w:p w14:paraId="68ADCB4C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550" w:type="dxa"/>
          </w:tcPr>
          <w:p w14:paraId="6E5D128D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550" w:type="dxa"/>
          </w:tcPr>
          <w:p w14:paraId="039D934D" w14:textId="77777777" w:rsidR="00823088" w:rsidRDefault="00823088" w:rsidP="00762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</w:tbl>
    <w:p w14:paraId="66F44D88" w14:textId="77777777" w:rsidR="00823088" w:rsidRDefault="00823088" w:rsidP="00823088">
      <w:pPr>
        <w:rPr>
          <w:rFonts w:ascii="Arial" w:hAnsi="Arial" w:cs="Arial"/>
          <w:sz w:val="22"/>
          <w:szCs w:val="22"/>
        </w:rPr>
      </w:pPr>
    </w:p>
    <w:p w14:paraId="454F4554" w14:textId="5860755E" w:rsidR="00823088" w:rsidRDefault="00823088" w:rsidP="00823088">
      <w:r>
        <w:rPr>
          <w:rFonts w:ascii="Arial" w:hAnsi="Arial" w:cs="Arial"/>
          <w:b/>
          <w:bCs/>
          <w:sz w:val="22"/>
          <w:szCs w:val="22"/>
        </w:rPr>
        <w:t xml:space="preserve">SUPPLEMENTARY Table 2: </w:t>
      </w:r>
      <w:r>
        <w:rPr>
          <w:rFonts w:ascii="Arial" w:hAnsi="Arial" w:cs="Arial"/>
          <w:sz w:val="22"/>
          <w:szCs w:val="22"/>
        </w:rPr>
        <w:t>Means, standard deviations (SD) and t-test p-value results of raw segmented hypothalamic volumes uncorrected for multiple comparisons</w:t>
      </w:r>
      <w:r>
        <w:t xml:space="preserve"> </w:t>
      </w:r>
      <w:r>
        <w:rPr>
          <w:rFonts w:ascii="Arial" w:hAnsi="Arial" w:cs="Arial"/>
          <w:sz w:val="22"/>
          <w:szCs w:val="22"/>
        </w:rPr>
        <w:t>(- = p &gt; 0.05, * = p &lt; 0.05, ** = p &lt; 0.01, *** = p &lt; 0.001).</w:t>
      </w:r>
    </w:p>
    <w:p w14:paraId="0D238913" w14:textId="77777777" w:rsidR="00823088" w:rsidRDefault="00823088" w:rsidP="00823088">
      <w:pPr>
        <w:rPr>
          <w:rFonts w:ascii="Arial" w:hAnsi="Arial" w:cs="Arial"/>
          <w:sz w:val="22"/>
          <w:szCs w:val="22"/>
        </w:rPr>
      </w:pPr>
    </w:p>
    <w:p w14:paraId="695F6393" w14:textId="77777777" w:rsidR="00B91616" w:rsidRDefault="00B91616"/>
    <w:sectPr w:rsidR="00B91616" w:rsidSect="0082308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088"/>
    <w:rsid w:val="00014EE3"/>
    <w:rsid w:val="00030186"/>
    <w:rsid w:val="000339BD"/>
    <w:rsid w:val="00033E4A"/>
    <w:rsid w:val="00066E7C"/>
    <w:rsid w:val="00086A5E"/>
    <w:rsid w:val="00092908"/>
    <w:rsid w:val="000A1AAA"/>
    <w:rsid w:val="000A381F"/>
    <w:rsid w:val="000B6868"/>
    <w:rsid w:val="000D0445"/>
    <w:rsid w:val="001409C8"/>
    <w:rsid w:val="001437D4"/>
    <w:rsid w:val="00167C32"/>
    <w:rsid w:val="001941B7"/>
    <w:rsid w:val="001E5585"/>
    <w:rsid w:val="002605EA"/>
    <w:rsid w:val="0026251A"/>
    <w:rsid w:val="00263681"/>
    <w:rsid w:val="002D3AC4"/>
    <w:rsid w:val="002D416D"/>
    <w:rsid w:val="002D56CB"/>
    <w:rsid w:val="00325482"/>
    <w:rsid w:val="00384DEF"/>
    <w:rsid w:val="00426374"/>
    <w:rsid w:val="00434738"/>
    <w:rsid w:val="004357AD"/>
    <w:rsid w:val="0047713C"/>
    <w:rsid w:val="00491582"/>
    <w:rsid w:val="00493AB7"/>
    <w:rsid w:val="004E59BE"/>
    <w:rsid w:val="00517C6F"/>
    <w:rsid w:val="00586085"/>
    <w:rsid w:val="005C3821"/>
    <w:rsid w:val="005E1A1D"/>
    <w:rsid w:val="005E5B22"/>
    <w:rsid w:val="006334E5"/>
    <w:rsid w:val="006E0A52"/>
    <w:rsid w:val="006E270B"/>
    <w:rsid w:val="006E2E7D"/>
    <w:rsid w:val="006F68DE"/>
    <w:rsid w:val="00702E72"/>
    <w:rsid w:val="007900E2"/>
    <w:rsid w:val="007E6A5E"/>
    <w:rsid w:val="007F6A2E"/>
    <w:rsid w:val="007F7421"/>
    <w:rsid w:val="00821F0B"/>
    <w:rsid w:val="00823088"/>
    <w:rsid w:val="00825055"/>
    <w:rsid w:val="00830A47"/>
    <w:rsid w:val="008467FD"/>
    <w:rsid w:val="00875082"/>
    <w:rsid w:val="0087578E"/>
    <w:rsid w:val="008A6784"/>
    <w:rsid w:val="008A67F8"/>
    <w:rsid w:val="008E081D"/>
    <w:rsid w:val="008E3E0D"/>
    <w:rsid w:val="008F0A64"/>
    <w:rsid w:val="008F5300"/>
    <w:rsid w:val="00924D8F"/>
    <w:rsid w:val="009263D3"/>
    <w:rsid w:val="009330B2"/>
    <w:rsid w:val="00934501"/>
    <w:rsid w:val="00966019"/>
    <w:rsid w:val="00977349"/>
    <w:rsid w:val="00983987"/>
    <w:rsid w:val="009B4C05"/>
    <w:rsid w:val="009B5C46"/>
    <w:rsid w:val="009B6841"/>
    <w:rsid w:val="009D202D"/>
    <w:rsid w:val="009F5272"/>
    <w:rsid w:val="009F7F3F"/>
    <w:rsid w:val="00A26737"/>
    <w:rsid w:val="00A6270A"/>
    <w:rsid w:val="00A807C0"/>
    <w:rsid w:val="00A979E5"/>
    <w:rsid w:val="00AC383D"/>
    <w:rsid w:val="00B079F6"/>
    <w:rsid w:val="00B12336"/>
    <w:rsid w:val="00B568F8"/>
    <w:rsid w:val="00B804BB"/>
    <w:rsid w:val="00B91616"/>
    <w:rsid w:val="00BA3354"/>
    <w:rsid w:val="00BB0903"/>
    <w:rsid w:val="00BC56B3"/>
    <w:rsid w:val="00BE6E1D"/>
    <w:rsid w:val="00C12CB7"/>
    <w:rsid w:val="00C67922"/>
    <w:rsid w:val="00C7226D"/>
    <w:rsid w:val="00C8133B"/>
    <w:rsid w:val="00C90C1B"/>
    <w:rsid w:val="00CB098F"/>
    <w:rsid w:val="00CF0E47"/>
    <w:rsid w:val="00D03B97"/>
    <w:rsid w:val="00D1532A"/>
    <w:rsid w:val="00D20C8E"/>
    <w:rsid w:val="00D43528"/>
    <w:rsid w:val="00D7643F"/>
    <w:rsid w:val="00DE6AF6"/>
    <w:rsid w:val="00E11A6F"/>
    <w:rsid w:val="00E30183"/>
    <w:rsid w:val="00E72377"/>
    <w:rsid w:val="00E75C0E"/>
    <w:rsid w:val="00E76803"/>
    <w:rsid w:val="00EC40E3"/>
    <w:rsid w:val="00F5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D010F"/>
  <w15:chartTrackingRefBased/>
  <w15:docId w15:val="{EC49E908-D992-3C41-8647-A8F84FA48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0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977349"/>
    <w:tblPr/>
  </w:style>
  <w:style w:type="table" w:styleId="PlainTable2">
    <w:name w:val="Plain Table 2"/>
    <w:basedOn w:val="TableNormal"/>
    <w:uiPriority w:val="42"/>
    <w:rsid w:val="008230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rown</dc:creator>
  <cp:keywords/>
  <dc:description/>
  <cp:lastModifiedBy>Stephanie Brown</cp:lastModifiedBy>
  <cp:revision>5</cp:revision>
  <dcterms:created xsi:type="dcterms:W3CDTF">2022-09-21T15:17:00Z</dcterms:created>
  <dcterms:modified xsi:type="dcterms:W3CDTF">2023-01-10T15:13:00Z</dcterms:modified>
</cp:coreProperties>
</file>